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3EC8D" w14:textId="2A7D5228" w:rsidR="00F779F4" w:rsidRPr="00DE6DCA" w:rsidRDefault="00DE6DCA">
      <w:pPr>
        <w:rPr>
          <w:rFonts w:ascii="Times New Roman" w:hAnsi="Times New Roman" w:cs="Times New Roman"/>
          <w:b/>
          <w:bCs/>
        </w:rPr>
      </w:pPr>
      <w:r w:rsidRPr="00DE6DCA">
        <w:rPr>
          <w:rFonts w:ascii="Times New Roman" w:hAnsi="Times New Roman" w:cs="Times New Roman"/>
          <w:b/>
          <w:bCs/>
        </w:rPr>
        <w:t>Appendix 1 Pre and Post-PDIS discharge communication workf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822"/>
        <w:gridCol w:w="3823"/>
      </w:tblGrid>
      <w:tr w:rsidR="00DE6DCA" w:rsidRPr="00DE6DCA" w14:paraId="52C44653" w14:textId="77777777" w:rsidTr="00AC0038">
        <w:tc>
          <w:tcPr>
            <w:tcW w:w="1705" w:type="dxa"/>
          </w:tcPr>
          <w:p w14:paraId="5F7BAA71" w14:textId="77777777" w:rsidR="00DE6DCA" w:rsidRPr="00DE6DCA" w:rsidRDefault="00DE6DCA" w:rsidP="00AC00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22" w:type="dxa"/>
          </w:tcPr>
          <w:p w14:paraId="26468A98" w14:textId="77777777" w:rsidR="00DE6DCA" w:rsidRPr="00DE6DCA" w:rsidRDefault="00DE6DCA" w:rsidP="00AC00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Pre-PDIS discharge communication</w:t>
            </w:r>
          </w:p>
        </w:tc>
        <w:tc>
          <w:tcPr>
            <w:tcW w:w="3823" w:type="dxa"/>
          </w:tcPr>
          <w:p w14:paraId="7B3F9F04" w14:textId="77777777" w:rsidR="00DE6DCA" w:rsidRPr="00DE6DCA" w:rsidRDefault="00DE6DCA" w:rsidP="00AC00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Post-PDIS discharge communication</w:t>
            </w:r>
          </w:p>
        </w:tc>
      </w:tr>
      <w:tr w:rsidR="00DE6DCA" w:rsidRPr="00DE6DCA" w14:paraId="13791443" w14:textId="77777777" w:rsidTr="00AC0038">
        <w:tc>
          <w:tcPr>
            <w:tcW w:w="1705" w:type="dxa"/>
          </w:tcPr>
          <w:p w14:paraId="4ECAD151" w14:textId="77777777" w:rsidR="00DE6DCA" w:rsidRPr="00DE6DCA" w:rsidRDefault="00DE6DCA" w:rsidP="00AC00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Information provided</w:t>
            </w:r>
          </w:p>
        </w:tc>
        <w:tc>
          <w:tcPr>
            <w:tcW w:w="3822" w:type="dxa"/>
          </w:tcPr>
          <w:p w14:paraId="55CCF13B" w14:textId="77777777" w:rsidR="00DE6DCA" w:rsidRPr="00DE6DCA" w:rsidRDefault="00DE6DCA" w:rsidP="00DE6DC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A discharge slip (in English) including the diagnosis of the admission, medication and follow-up arrangement. </w:t>
            </w:r>
          </w:p>
          <w:p w14:paraId="324F5859" w14:textId="77777777" w:rsidR="00DE6DCA" w:rsidRPr="00DE6DCA" w:rsidRDefault="00DE6DCA" w:rsidP="00DE6DCA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A QR code on the prescription slip of each medicine for information including brand and generic name, usage, regime, effectiveness, and all possible side effects or interactions.</w:t>
            </w:r>
          </w:p>
        </w:tc>
        <w:tc>
          <w:tcPr>
            <w:tcW w:w="3823" w:type="dxa"/>
          </w:tcPr>
          <w:p w14:paraId="28FD2819" w14:textId="77777777" w:rsidR="00DE6DCA" w:rsidRPr="00DE6DCA" w:rsidRDefault="00DE6DCA" w:rsidP="00DE6DC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A discharge slip (in English) </w:t>
            </w:r>
          </w:p>
          <w:p w14:paraId="12F811CA" w14:textId="77777777" w:rsidR="00DE6DCA" w:rsidRPr="00DE6DCA" w:rsidRDefault="00DE6DCA" w:rsidP="00DE6DC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DIS (in Chinese) form which includes the most relevant and important warning message and side effects of the prescribed medications and the list of follow-up appointments in public hospitals. </w:t>
            </w:r>
          </w:p>
          <w:p w14:paraId="51CF2987" w14:textId="77777777" w:rsidR="00DE6DCA" w:rsidRPr="00DE6DCA" w:rsidRDefault="00DE6DCA" w:rsidP="00DE6DC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A QR code on the prescription slip of each medicine for information including brand and generic name, usage, regime, effectiveness, and all possible side effects or interactions.</w:t>
            </w:r>
          </w:p>
        </w:tc>
      </w:tr>
      <w:tr w:rsidR="00DE6DCA" w:rsidRPr="00DE6DCA" w14:paraId="20872FE2" w14:textId="77777777" w:rsidTr="00AC0038">
        <w:tc>
          <w:tcPr>
            <w:tcW w:w="1705" w:type="dxa"/>
          </w:tcPr>
          <w:p w14:paraId="270AF741" w14:textId="77777777" w:rsidR="00DE6DCA" w:rsidRPr="00DE6DCA" w:rsidRDefault="00DE6DCA" w:rsidP="00AC00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Who is responsible</w:t>
            </w:r>
          </w:p>
        </w:tc>
        <w:tc>
          <w:tcPr>
            <w:tcW w:w="3822" w:type="dxa"/>
          </w:tcPr>
          <w:p w14:paraId="6ABC32D5" w14:textId="77777777" w:rsidR="00DE6DCA" w:rsidRPr="00DE6DCA" w:rsidRDefault="00DE6DCA" w:rsidP="00DE6DC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Mainly nurses print and explain the discharge documents </w:t>
            </w:r>
          </w:p>
          <w:p w14:paraId="50F6F463" w14:textId="77777777" w:rsidR="00DE6DCA" w:rsidRPr="00DE6DCA" w:rsidRDefault="00DE6DCA" w:rsidP="00DE6DC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ometimes the explanations are handled by doctors or pharmacists if necessary</w:t>
            </w:r>
          </w:p>
        </w:tc>
        <w:tc>
          <w:tcPr>
            <w:tcW w:w="3823" w:type="dxa"/>
          </w:tcPr>
          <w:p w14:paraId="2D0A6018" w14:textId="77777777" w:rsidR="00DE6DCA" w:rsidRPr="00DE6DCA" w:rsidRDefault="00DE6DCA" w:rsidP="00DE6DC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Mainly nurses print and explain the discharge slip </w:t>
            </w:r>
          </w:p>
          <w:p w14:paraId="0215424D" w14:textId="77777777" w:rsidR="00DE6DCA" w:rsidRPr="00DE6DCA" w:rsidRDefault="00DE6DCA" w:rsidP="00DE6DC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Doctors or nurses are responsible for printing and explaining PDIS forms</w:t>
            </w:r>
          </w:p>
          <w:p w14:paraId="049D45B0" w14:textId="77777777" w:rsidR="00DE6DCA" w:rsidRPr="00DE6DCA" w:rsidRDefault="00DE6DCA" w:rsidP="00DE6DC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ometimes the explanations are handled by pharmacists if necessary</w:t>
            </w:r>
          </w:p>
        </w:tc>
      </w:tr>
      <w:tr w:rsidR="00DE6DCA" w:rsidRPr="00DE6DCA" w14:paraId="3FE00792" w14:textId="77777777" w:rsidTr="00AC0038">
        <w:tc>
          <w:tcPr>
            <w:tcW w:w="1705" w:type="dxa"/>
          </w:tcPr>
          <w:p w14:paraId="7D44AB63" w14:textId="77777777" w:rsidR="00DE6DCA" w:rsidRPr="00DE6DCA" w:rsidRDefault="00DE6DCA" w:rsidP="00AC00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What’s the content</w:t>
            </w:r>
          </w:p>
        </w:tc>
        <w:tc>
          <w:tcPr>
            <w:tcW w:w="3822" w:type="dxa"/>
          </w:tcPr>
          <w:p w14:paraId="4E6FF9AA" w14:textId="77777777" w:rsidR="00DE6DCA" w:rsidRPr="00DE6DCA" w:rsidRDefault="00DE6DCA" w:rsidP="00DE6DC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Mainly focus on medication usage/ the changes compared to the admission, and follow-up appointments. </w:t>
            </w:r>
          </w:p>
          <w:p w14:paraId="38C9BC9C" w14:textId="77777777" w:rsidR="00DE6DCA" w:rsidRPr="00DE6DCA" w:rsidRDefault="00DE6DCA" w:rsidP="00DE6DC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No standardized information on medications’ side effects. </w:t>
            </w:r>
          </w:p>
          <w:p w14:paraId="2E557BF3" w14:textId="77777777" w:rsidR="00DE6DCA" w:rsidRPr="00DE6DCA" w:rsidRDefault="00DE6DCA" w:rsidP="00DE6DC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urses sometimes provide handwritten notes/ leaflets to discharged patients/ caregivers for self-care management.</w:t>
            </w:r>
          </w:p>
        </w:tc>
        <w:tc>
          <w:tcPr>
            <w:tcW w:w="3823" w:type="dxa"/>
          </w:tcPr>
          <w:p w14:paraId="2080D380" w14:textId="77777777" w:rsidR="00DE6DCA" w:rsidRPr="00DE6DCA" w:rsidRDefault="00DE6DCA" w:rsidP="00DE6DC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Advise to use PDIS as a reference to communicate with discharged patients/ caregivers for explaining the medications, side effects/ warning signals, and appointments. </w:t>
            </w:r>
          </w:p>
          <w:p w14:paraId="093E8E26" w14:textId="77777777" w:rsidR="00DE6DCA" w:rsidRPr="00DE6DCA" w:rsidRDefault="00DE6DCA" w:rsidP="00DE6DCA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urses sometimes provide leaflets to discharged patients/ caregivers for self-care management.</w:t>
            </w:r>
          </w:p>
        </w:tc>
      </w:tr>
      <w:tr w:rsidR="00DE6DCA" w:rsidRPr="00DE6DCA" w14:paraId="77E5C9C6" w14:textId="77777777" w:rsidTr="00AC0038">
        <w:tc>
          <w:tcPr>
            <w:tcW w:w="1705" w:type="dxa"/>
          </w:tcPr>
          <w:p w14:paraId="108F359F" w14:textId="77777777" w:rsidR="00DE6DCA" w:rsidRPr="00DE6DCA" w:rsidRDefault="00DE6DCA" w:rsidP="00AC003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What’s the process</w:t>
            </w:r>
          </w:p>
        </w:tc>
        <w:tc>
          <w:tcPr>
            <w:tcW w:w="3822" w:type="dxa"/>
          </w:tcPr>
          <w:p w14:paraId="6108D679" w14:textId="77777777" w:rsidR="00DE6DCA" w:rsidRPr="00DE6DCA" w:rsidRDefault="00DE6DCA" w:rsidP="00DE6DC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Mandatory provision of discharge summary (English version only) and verbally explain the content </w:t>
            </w:r>
          </w:p>
          <w:p w14:paraId="2B18C543" w14:textId="77777777" w:rsidR="00DE6DCA" w:rsidRPr="00DE6DCA" w:rsidRDefault="00DE6DCA" w:rsidP="00DE6DCA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Voluntarily provide handwritten notes in Chinese for remarks on important issues to discharged patients/caregivers, especially the medications.</w:t>
            </w:r>
          </w:p>
        </w:tc>
        <w:tc>
          <w:tcPr>
            <w:tcW w:w="3823" w:type="dxa"/>
          </w:tcPr>
          <w:p w14:paraId="705464FE" w14:textId="77777777" w:rsidR="00DE6DCA" w:rsidRPr="00DE6DCA" w:rsidRDefault="00DE6DCA" w:rsidP="00DE6DC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Mandatory provision of discharge summary (in English) together with PDIS (in Chinese) form for discharged patients/ caregivers.</w:t>
            </w:r>
          </w:p>
          <w:p w14:paraId="70B35351" w14:textId="77777777" w:rsidR="00DE6DCA" w:rsidRPr="00DE6DCA" w:rsidRDefault="00DE6DCA" w:rsidP="00DE6DC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Mandatory provision of verbal explanations to all the contents to the discharged patients or caregivers. </w:t>
            </w:r>
          </w:p>
          <w:p w14:paraId="2A902B9C" w14:textId="77777777" w:rsidR="00DE6DCA" w:rsidRPr="00DE6DCA" w:rsidRDefault="00DE6DCA" w:rsidP="00DE6DC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E6DC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No teach-back is required</w:t>
            </w:r>
          </w:p>
        </w:tc>
      </w:tr>
    </w:tbl>
    <w:p w14:paraId="3748EA41" w14:textId="77777777" w:rsidR="00DE6DCA" w:rsidRDefault="00DE6DCA"/>
    <w:sectPr w:rsidR="00DE6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607CE8"/>
    <w:multiLevelType w:val="hybridMultilevel"/>
    <w:tmpl w:val="52865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1C0EEB"/>
    <w:multiLevelType w:val="hybridMultilevel"/>
    <w:tmpl w:val="055E4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436C33"/>
    <w:multiLevelType w:val="hybridMultilevel"/>
    <w:tmpl w:val="641A9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AB35DF"/>
    <w:multiLevelType w:val="hybridMultilevel"/>
    <w:tmpl w:val="CBE21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B97C25"/>
    <w:multiLevelType w:val="hybridMultilevel"/>
    <w:tmpl w:val="EE607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490007"/>
    <w:multiLevelType w:val="hybridMultilevel"/>
    <w:tmpl w:val="988E1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A606FD"/>
    <w:multiLevelType w:val="hybridMultilevel"/>
    <w:tmpl w:val="87461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105260">
    <w:abstractNumId w:val="4"/>
  </w:num>
  <w:num w:numId="2" w16cid:durableId="2125808396">
    <w:abstractNumId w:val="6"/>
  </w:num>
  <w:num w:numId="3" w16cid:durableId="1770812037">
    <w:abstractNumId w:val="0"/>
  </w:num>
  <w:num w:numId="4" w16cid:durableId="1895659219">
    <w:abstractNumId w:val="2"/>
  </w:num>
  <w:num w:numId="5" w16cid:durableId="1100367717">
    <w:abstractNumId w:val="1"/>
  </w:num>
  <w:num w:numId="6" w16cid:durableId="893001080">
    <w:abstractNumId w:val="3"/>
  </w:num>
  <w:num w:numId="7" w16cid:durableId="14898618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DCA"/>
    <w:rsid w:val="00033FF4"/>
    <w:rsid w:val="00040E99"/>
    <w:rsid w:val="00077873"/>
    <w:rsid w:val="00096C01"/>
    <w:rsid w:val="00097983"/>
    <w:rsid w:val="000A058B"/>
    <w:rsid w:val="000D6C0A"/>
    <w:rsid w:val="00126FBE"/>
    <w:rsid w:val="00140010"/>
    <w:rsid w:val="0014705D"/>
    <w:rsid w:val="00156869"/>
    <w:rsid w:val="00160A8E"/>
    <w:rsid w:val="001639B1"/>
    <w:rsid w:val="00183F02"/>
    <w:rsid w:val="00186D14"/>
    <w:rsid w:val="0018705E"/>
    <w:rsid w:val="001C769A"/>
    <w:rsid w:val="001D5413"/>
    <w:rsid w:val="001F55AA"/>
    <w:rsid w:val="002057E3"/>
    <w:rsid w:val="00211698"/>
    <w:rsid w:val="00216640"/>
    <w:rsid w:val="0026795A"/>
    <w:rsid w:val="00287106"/>
    <w:rsid w:val="002919F9"/>
    <w:rsid w:val="00292D4C"/>
    <w:rsid w:val="002A3B36"/>
    <w:rsid w:val="002B5D12"/>
    <w:rsid w:val="002C2C4D"/>
    <w:rsid w:val="002D1136"/>
    <w:rsid w:val="002F39B4"/>
    <w:rsid w:val="00304E6B"/>
    <w:rsid w:val="0031098E"/>
    <w:rsid w:val="00326590"/>
    <w:rsid w:val="00335CD2"/>
    <w:rsid w:val="00350803"/>
    <w:rsid w:val="00384B42"/>
    <w:rsid w:val="0039133E"/>
    <w:rsid w:val="003C1752"/>
    <w:rsid w:val="003C7359"/>
    <w:rsid w:val="003C7C31"/>
    <w:rsid w:val="003D7C1A"/>
    <w:rsid w:val="003F1147"/>
    <w:rsid w:val="00404D57"/>
    <w:rsid w:val="00405B73"/>
    <w:rsid w:val="004078DF"/>
    <w:rsid w:val="00421E93"/>
    <w:rsid w:val="00452001"/>
    <w:rsid w:val="004610FE"/>
    <w:rsid w:val="004729AE"/>
    <w:rsid w:val="00482C06"/>
    <w:rsid w:val="004B1A1E"/>
    <w:rsid w:val="004B5010"/>
    <w:rsid w:val="004B7974"/>
    <w:rsid w:val="004D1F49"/>
    <w:rsid w:val="004D3910"/>
    <w:rsid w:val="004D6091"/>
    <w:rsid w:val="004F732C"/>
    <w:rsid w:val="005662A2"/>
    <w:rsid w:val="00567E78"/>
    <w:rsid w:val="0057411E"/>
    <w:rsid w:val="00576604"/>
    <w:rsid w:val="00580273"/>
    <w:rsid w:val="005B6161"/>
    <w:rsid w:val="005E10E0"/>
    <w:rsid w:val="005F234A"/>
    <w:rsid w:val="00602241"/>
    <w:rsid w:val="0061781F"/>
    <w:rsid w:val="006268C4"/>
    <w:rsid w:val="00652748"/>
    <w:rsid w:val="00665FAB"/>
    <w:rsid w:val="00666B72"/>
    <w:rsid w:val="00681ADB"/>
    <w:rsid w:val="006B3386"/>
    <w:rsid w:val="006C6F57"/>
    <w:rsid w:val="006D6ACB"/>
    <w:rsid w:val="006E0EC4"/>
    <w:rsid w:val="006F61D0"/>
    <w:rsid w:val="007077F7"/>
    <w:rsid w:val="00717E48"/>
    <w:rsid w:val="00785A4F"/>
    <w:rsid w:val="007A0685"/>
    <w:rsid w:val="007A6F7E"/>
    <w:rsid w:val="007D13DE"/>
    <w:rsid w:val="007D5F5F"/>
    <w:rsid w:val="007F203C"/>
    <w:rsid w:val="00800EED"/>
    <w:rsid w:val="00813DD0"/>
    <w:rsid w:val="008333A4"/>
    <w:rsid w:val="008835F1"/>
    <w:rsid w:val="00884DD8"/>
    <w:rsid w:val="0089616E"/>
    <w:rsid w:val="008A0E2D"/>
    <w:rsid w:val="008A4F5A"/>
    <w:rsid w:val="008B3D16"/>
    <w:rsid w:val="008D3DD6"/>
    <w:rsid w:val="008D5D36"/>
    <w:rsid w:val="009056E8"/>
    <w:rsid w:val="00912577"/>
    <w:rsid w:val="0091398C"/>
    <w:rsid w:val="0092665D"/>
    <w:rsid w:val="00930A63"/>
    <w:rsid w:val="009321FC"/>
    <w:rsid w:val="009601DC"/>
    <w:rsid w:val="00962574"/>
    <w:rsid w:val="009731B6"/>
    <w:rsid w:val="0097399A"/>
    <w:rsid w:val="00980B81"/>
    <w:rsid w:val="00981CE1"/>
    <w:rsid w:val="00987826"/>
    <w:rsid w:val="00996907"/>
    <w:rsid w:val="00996DA5"/>
    <w:rsid w:val="009B5760"/>
    <w:rsid w:val="009D16DD"/>
    <w:rsid w:val="009D55E7"/>
    <w:rsid w:val="009D7841"/>
    <w:rsid w:val="009E42B8"/>
    <w:rsid w:val="009F0CDA"/>
    <w:rsid w:val="009F6931"/>
    <w:rsid w:val="00A10314"/>
    <w:rsid w:val="00A1418B"/>
    <w:rsid w:val="00A20BDF"/>
    <w:rsid w:val="00A231DE"/>
    <w:rsid w:val="00A63376"/>
    <w:rsid w:val="00A726B9"/>
    <w:rsid w:val="00A72B57"/>
    <w:rsid w:val="00A802D8"/>
    <w:rsid w:val="00A94628"/>
    <w:rsid w:val="00B114D9"/>
    <w:rsid w:val="00B14098"/>
    <w:rsid w:val="00B21360"/>
    <w:rsid w:val="00B25E28"/>
    <w:rsid w:val="00B2656E"/>
    <w:rsid w:val="00B32CE9"/>
    <w:rsid w:val="00B3596A"/>
    <w:rsid w:val="00B36CA1"/>
    <w:rsid w:val="00B36F33"/>
    <w:rsid w:val="00B42B65"/>
    <w:rsid w:val="00B45D9A"/>
    <w:rsid w:val="00B57B35"/>
    <w:rsid w:val="00BA34C2"/>
    <w:rsid w:val="00BB29E0"/>
    <w:rsid w:val="00BC1022"/>
    <w:rsid w:val="00BC4806"/>
    <w:rsid w:val="00BC49E0"/>
    <w:rsid w:val="00BD0C45"/>
    <w:rsid w:val="00BD296D"/>
    <w:rsid w:val="00BE0BCA"/>
    <w:rsid w:val="00BE16AA"/>
    <w:rsid w:val="00C16D9B"/>
    <w:rsid w:val="00C2416C"/>
    <w:rsid w:val="00C323D6"/>
    <w:rsid w:val="00C33AB6"/>
    <w:rsid w:val="00C40733"/>
    <w:rsid w:val="00C45479"/>
    <w:rsid w:val="00C76628"/>
    <w:rsid w:val="00C854B5"/>
    <w:rsid w:val="00C8772F"/>
    <w:rsid w:val="00C918ED"/>
    <w:rsid w:val="00C92023"/>
    <w:rsid w:val="00CA6793"/>
    <w:rsid w:val="00CE4D9B"/>
    <w:rsid w:val="00CE6468"/>
    <w:rsid w:val="00CF236B"/>
    <w:rsid w:val="00CF2585"/>
    <w:rsid w:val="00D026AA"/>
    <w:rsid w:val="00D1515A"/>
    <w:rsid w:val="00D1604F"/>
    <w:rsid w:val="00D160AA"/>
    <w:rsid w:val="00D42058"/>
    <w:rsid w:val="00D47DB9"/>
    <w:rsid w:val="00D54A4E"/>
    <w:rsid w:val="00D5504A"/>
    <w:rsid w:val="00D64904"/>
    <w:rsid w:val="00D7430F"/>
    <w:rsid w:val="00D93E4C"/>
    <w:rsid w:val="00DA1817"/>
    <w:rsid w:val="00DA46B9"/>
    <w:rsid w:val="00DD0049"/>
    <w:rsid w:val="00DD6EBD"/>
    <w:rsid w:val="00DE0C1C"/>
    <w:rsid w:val="00DE6DCA"/>
    <w:rsid w:val="00E35F6F"/>
    <w:rsid w:val="00E61741"/>
    <w:rsid w:val="00E630B5"/>
    <w:rsid w:val="00E717A5"/>
    <w:rsid w:val="00E92C20"/>
    <w:rsid w:val="00EA2607"/>
    <w:rsid w:val="00EA408D"/>
    <w:rsid w:val="00EB4A55"/>
    <w:rsid w:val="00EE1B8B"/>
    <w:rsid w:val="00F00763"/>
    <w:rsid w:val="00F11A36"/>
    <w:rsid w:val="00F3633A"/>
    <w:rsid w:val="00F52AE4"/>
    <w:rsid w:val="00F63393"/>
    <w:rsid w:val="00F760D5"/>
    <w:rsid w:val="00F779F4"/>
    <w:rsid w:val="00FA52AB"/>
    <w:rsid w:val="00FA5C32"/>
    <w:rsid w:val="00FC4878"/>
    <w:rsid w:val="00FE45A9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094E7"/>
  <w15:chartTrackingRefBased/>
  <w15:docId w15:val="{C62CBB2A-3D39-D74A-811F-506B38FA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D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D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D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6D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xuan</dc:creator>
  <cp:keywords/>
  <dc:description/>
  <cp:lastModifiedBy>WANG, Yingxuan</cp:lastModifiedBy>
  <cp:revision>1</cp:revision>
  <dcterms:created xsi:type="dcterms:W3CDTF">2024-10-24T04:45:00Z</dcterms:created>
  <dcterms:modified xsi:type="dcterms:W3CDTF">2024-10-24T04:46:00Z</dcterms:modified>
</cp:coreProperties>
</file>